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75E7" w:rsidRDefault="00C075E7" w:rsidP="00AF41BD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bidi="my-MM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7625</wp:posOffset>
                </wp:positionH>
                <wp:positionV relativeFrom="paragraph">
                  <wp:posOffset>278130</wp:posOffset>
                </wp:positionV>
                <wp:extent cx="466725" cy="276225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725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075E7" w:rsidRPr="00C075E7" w:rsidRDefault="00C075E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C075E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3.75pt;margin-top:21.9pt;width:36.75pt;height:2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" filled="f" stroked="f" strokeweight=".5pt">
                <v:textbox>
                  <w:txbxContent>
                    <w:p w:rsidR="00C075E7" w:rsidRPr="00C075E7" w:rsidRDefault="00C075E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C075E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</w:p>
    <w:p w:rsidR="00AF41BD" w:rsidRDefault="00AF41BD" w:rsidP="00AF41BD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C85D81">
        <w:rPr>
          <w:noProof/>
          <w:lang w:bidi="my-MM"/>
        </w:rPr>
        <w:drawing>
          <wp:inline distT="0" distB="0" distL="0" distR="0" wp14:anchorId="136DAEBD" wp14:editId="71D54773">
            <wp:extent cx="5612130" cy="6066790"/>
            <wp:effectExtent l="0" t="0" r="7620" b="0"/>
            <wp:docPr id="1026" name="Picture 2" descr="D:\PhD\CMV-protein\CMV 2a ORF\D8 vs Y 2a aa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 descr="D:\PhD\CMV-protein\CMV 2a ORF\D8 vs Y 2a aa.em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606679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</w:p>
    <w:p w:rsidR="00AF41BD" w:rsidRDefault="00A34FFF" w:rsidP="00AF41B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bidi="my-MM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AB9C608" wp14:editId="63EEE850">
                <wp:simplePos x="0" y="0"/>
                <wp:positionH relativeFrom="column">
                  <wp:posOffset>47624</wp:posOffset>
                </wp:positionH>
                <wp:positionV relativeFrom="paragraph">
                  <wp:posOffset>53975</wp:posOffset>
                </wp:positionV>
                <wp:extent cx="466725" cy="276225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725" cy="2762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34FFF" w:rsidRPr="00C075E7" w:rsidRDefault="00A34FFF" w:rsidP="00A34FF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C075E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  <w:r w:rsidRPr="00C075E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4" o:spid="_x0000_s1027" type="#_x0000_t202" style="position:absolute;left:0;text-align:left;margin-left:3.75pt;margin-top:4.25pt;width:36.75pt;height:21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" filled="f" stroked="f" strokeweight=".5pt">
                <v:textbox>
                  <w:txbxContent>
                    <w:p w:rsidR="00A34FFF" w:rsidRPr="00C075E7" w:rsidRDefault="00A34FFF" w:rsidP="00A34FFF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C075E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  <w:r w:rsidRPr="00C075E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AF41BD" w:rsidRDefault="00AF41BD" w:rsidP="00AF41B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85D81">
        <w:rPr>
          <w:noProof/>
          <w:lang w:bidi="my-MM"/>
        </w:rPr>
        <w:drawing>
          <wp:inline distT="0" distB="0" distL="0" distR="0" wp14:anchorId="6CEE7FFF" wp14:editId="14B15665">
            <wp:extent cx="5612130" cy="680720"/>
            <wp:effectExtent l="0" t="0" r="7620" b="0"/>
            <wp:docPr id="2050" name="Picture 2" descr="D:\PhD\CMV-protein\CMV 2b ORF\D8 vs Y 2b aa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 descr="D:\PhD\CMV-protein\CMV 2b ORF\D8 vs Y 2b aa.em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68072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:rsidR="00C075E7" w:rsidRDefault="00C075E7" w:rsidP="001A58A5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F14F5">
        <w:rPr>
          <w:rFonts w:ascii="Times New Roman" w:hAnsi="Times New Roman" w:cs="Times New Roman"/>
          <w:b/>
          <w:bCs/>
          <w:sz w:val="24"/>
        </w:rPr>
        <w:t>Suppleme</w:t>
      </w:r>
      <w:r w:rsidR="00714CE0">
        <w:rPr>
          <w:rFonts w:ascii="Times New Roman" w:hAnsi="Times New Roman" w:cs="Times New Roman"/>
          <w:b/>
          <w:bCs/>
          <w:sz w:val="24"/>
        </w:rPr>
        <w:t>ntary Figure S4 Alignment of</w:t>
      </w:r>
      <w:r w:rsidRPr="00AF14F5">
        <w:rPr>
          <w:rFonts w:ascii="Times New Roman" w:hAnsi="Times New Roman" w:cs="Times New Roman"/>
          <w:b/>
          <w:bCs/>
          <w:sz w:val="24"/>
        </w:rPr>
        <w:t xml:space="preserve"> amino acid (aa) sequences</w:t>
      </w:r>
      <w:r w:rsidR="00F76ED4">
        <w:rPr>
          <w:rFonts w:ascii="Times New Roman" w:hAnsi="Times New Roman" w:cs="Times New Roman"/>
          <w:b/>
          <w:bCs/>
          <w:sz w:val="24"/>
        </w:rPr>
        <w:t xml:space="preserve"> of </w:t>
      </w:r>
      <w:r w:rsidR="00F76ED4">
        <w:rPr>
          <w:rFonts w:ascii="Times New Roman" w:hAnsi="Times New Roman" w:cs="Times New Roman" w:hint="eastAsia"/>
          <w:b/>
          <w:bCs/>
          <w:sz w:val="24"/>
        </w:rPr>
        <w:t>the 2a protein (A) and the 2b protein (B)</w:t>
      </w:r>
      <w:r w:rsidRPr="00AF14F5">
        <w:rPr>
          <w:rFonts w:ascii="Times New Roman" w:hAnsi="Times New Roman" w:cs="Times New Roman"/>
          <w:b/>
          <w:bCs/>
          <w:sz w:val="24"/>
        </w:rPr>
        <w:t xml:space="preserve"> between CMV-D8 and CMV-Y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A62770">
        <w:rPr>
          <w:rFonts w:ascii="Times New Roman" w:hAnsi="Times New Roman" w:cs="Times New Roman"/>
          <w:b/>
          <w:bCs/>
          <w:sz w:val="24"/>
          <w:szCs w:val="24"/>
        </w:rPr>
        <w:t xml:space="preserve">Identical nucleotides are indicated by </w:t>
      </w:r>
      <w:r w:rsidR="00714CE0">
        <w:rPr>
          <w:rFonts w:ascii="Times New Roman" w:hAnsi="Times New Roman" w:cs="Times New Roman"/>
          <w:b/>
          <w:bCs/>
          <w:sz w:val="24"/>
          <w:szCs w:val="24"/>
        </w:rPr>
        <w:t xml:space="preserve">a period </w:t>
      </w:r>
      <w:bookmarkStart w:id="0" w:name="_GoBack"/>
      <w:bookmarkEnd w:id="0"/>
      <w:r w:rsidRPr="00A62770">
        <w:rPr>
          <w:rFonts w:ascii="Times New Roman" w:hAnsi="Times New Roman" w:cs="Times New Roman"/>
          <w:b/>
          <w:bCs/>
          <w:sz w:val="24"/>
          <w:szCs w:val="24"/>
        </w:rPr>
        <w:t>(.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32A3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:rsidR="00AF41BD" w:rsidRPr="00A62770" w:rsidRDefault="00AF41BD" w:rsidP="00AF41B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F41BD" w:rsidRPr="00A62770" w:rsidSect="00C075E7">
      <w:pgSz w:w="11907" w:h="16839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Pyidaungsu">
    <w:panose1 w:val="020B0502040204020203"/>
    <w:charset w:val="00"/>
    <w:family w:val="swiss"/>
    <w:pitch w:val="variable"/>
    <w:sig w:usb0="80000023" w:usb1="1000205A" w:usb2="00100408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revisionView w:inkAnnotation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FF5"/>
    <w:rsid w:val="00037D68"/>
    <w:rsid w:val="00052B4E"/>
    <w:rsid w:val="000D6345"/>
    <w:rsid w:val="000D7F9E"/>
    <w:rsid w:val="000E460E"/>
    <w:rsid w:val="00135B2D"/>
    <w:rsid w:val="00195CB2"/>
    <w:rsid w:val="001A4FF5"/>
    <w:rsid w:val="001A58A5"/>
    <w:rsid w:val="002065BA"/>
    <w:rsid w:val="0023616E"/>
    <w:rsid w:val="00246654"/>
    <w:rsid w:val="00364287"/>
    <w:rsid w:val="003C5F82"/>
    <w:rsid w:val="00472CB8"/>
    <w:rsid w:val="004922B7"/>
    <w:rsid w:val="004E7C47"/>
    <w:rsid w:val="005B01A1"/>
    <w:rsid w:val="005F7F84"/>
    <w:rsid w:val="006022BE"/>
    <w:rsid w:val="00607F79"/>
    <w:rsid w:val="00632A38"/>
    <w:rsid w:val="006528EC"/>
    <w:rsid w:val="00664D14"/>
    <w:rsid w:val="006A6008"/>
    <w:rsid w:val="006C43DE"/>
    <w:rsid w:val="006F011C"/>
    <w:rsid w:val="00714CE0"/>
    <w:rsid w:val="007349BE"/>
    <w:rsid w:val="007505A1"/>
    <w:rsid w:val="007C7A6D"/>
    <w:rsid w:val="007E2D62"/>
    <w:rsid w:val="007F3AF2"/>
    <w:rsid w:val="00803A2E"/>
    <w:rsid w:val="00804E62"/>
    <w:rsid w:val="00846C57"/>
    <w:rsid w:val="0086666D"/>
    <w:rsid w:val="008939A5"/>
    <w:rsid w:val="00955196"/>
    <w:rsid w:val="00992FC7"/>
    <w:rsid w:val="009F6B44"/>
    <w:rsid w:val="00A21CC0"/>
    <w:rsid w:val="00A34FFF"/>
    <w:rsid w:val="00A62770"/>
    <w:rsid w:val="00AF14F5"/>
    <w:rsid w:val="00AF41BD"/>
    <w:rsid w:val="00B428EF"/>
    <w:rsid w:val="00BB0F93"/>
    <w:rsid w:val="00BE62CC"/>
    <w:rsid w:val="00C075E7"/>
    <w:rsid w:val="00C13278"/>
    <w:rsid w:val="00C208CA"/>
    <w:rsid w:val="00CB4B8B"/>
    <w:rsid w:val="00CE2FBC"/>
    <w:rsid w:val="00D1137B"/>
    <w:rsid w:val="00D90998"/>
    <w:rsid w:val="00DB434C"/>
    <w:rsid w:val="00ED393E"/>
    <w:rsid w:val="00EE398C"/>
    <w:rsid w:val="00F12E75"/>
    <w:rsid w:val="00F76ED4"/>
    <w:rsid w:val="00F80DEC"/>
    <w:rsid w:val="00FB4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4F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FF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4F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4FF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989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88</cp:revision>
  <dcterms:created xsi:type="dcterms:W3CDTF">2020-01-08T08:55:00Z</dcterms:created>
  <dcterms:modified xsi:type="dcterms:W3CDTF">2020-01-31T03:00:00Z</dcterms:modified>
</cp:coreProperties>
</file>